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778" w:rsidRPr="00C14BCD" w:rsidRDefault="00C14B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4B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</w:p>
    <w:p w:rsidR="00A62EE6" w:rsidRPr="004B762A" w:rsidRDefault="00A62EE6" w:rsidP="00A62EE6">
      <w:pPr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4B762A">
        <w:rPr>
          <w:rFonts w:ascii="Times New Roman" w:hAnsi="Times New Roman"/>
          <w:b/>
          <w:sz w:val="24"/>
          <w:szCs w:val="24"/>
          <w:lang w:val="en-US"/>
        </w:rPr>
        <w:t>Steatosis</w:t>
      </w:r>
      <w:proofErr w:type="spellEnd"/>
      <w:r w:rsidRPr="004B762A">
        <w:rPr>
          <w:rFonts w:ascii="Times New Roman" w:hAnsi="Times New Roman"/>
          <w:b/>
          <w:sz w:val="24"/>
          <w:szCs w:val="24"/>
          <w:lang w:val="en-US"/>
        </w:rPr>
        <w:t xml:space="preserve"> (0-9):</w:t>
      </w:r>
      <w:r w:rsidRPr="004B762A">
        <w:rPr>
          <w:rFonts w:ascii="Times New Roman" w:hAnsi="Times New Roman"/>
          <w:b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b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b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b/>
          <w:sz w:val="24"/>
          <w:szCs w:val="24"/>
          <w:lang w:val="en-US"/>
        </w:rPr>
        <w:tab/>
        <w:t>Inflammation (0-3):</w:t>
      </w:r>
      <w:r w:rsidRPr="004B762A">
        <w:rPr>
          <w:rFonts w:ascii="Times New Roman" w:hAnsi="Times New Roman"/>
          <w:b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b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b/>
          <w:sz w:val="24"/>
          <w:szCs w:val="24"/>
          <w:lang w:val="en-US"/>
        </w:rPr>
        <w:tab/>
        <w:t>Diagnosis:</w:t>
      </w:r>
    </w:p>
    <w:p w:rsidR="00A62EE6" w:rsidRPr="004B762A" w:rsidRDefault="00A62EE6" w:rsidP="00A62EE6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B762A">
        <w:rPr>
          <w:rFonts w:ascii="Times New Roman" w:hAnsi="Times New Roman"/>
          <w:sz w:val="24"/>
          <w:szCs w:val="24"/>
          <w:lang w:val="en-US"/>
        </w:rPr>
        <w:t>Macrovesicular</w:t>
      </w:r>
      <w:proofErr w:type="spellEnd"/>
      <w:r w:rsidRPr="004B762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B762A">
        <w:rPr>
          <w:rFonts w:ascii="Times New Roman" w:hAnsi="Times New Roman"/>
          <w:sz w:val="24"/>
          <w:szCs w:val="24"/>
          <w:lang w:val="en-US"/>
        </w:rPr>
        <w:t>steatosis</w:t>
      </w:r>
      <w:proofErr w:type="spellEnd"/>
      <w:r w:rsidRPr="004B762A">
        <w:rPr>
          <w:rFonts w:ascii="Times New Roman" w:hAnsi="Times New Roman"/>
          <w:sz w:val="24"/>
          <w:szCs w:val="24"/>
          <w:lang w:val="en-US"/>
        </w:rPr>
        <w:t xml:space="preserve"> (0, 1, 2, 3)</w:t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sz w:val="24"/>
          <w:szCs w:val="24"/>
          <w:lang w:val="en-US"/>
        </w:rPr>
        <w:tab/>
        <w:t>(0, 1, 2, 3)</w:t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</w:p>
    <w:p w:rsidR="00A62EE6" w:rsidRPr="004B762A" w:rsidRDefault="00A62EE6" w:rsidP="00A62EE6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B762A">
        <w:rPr>
          <w:rFonts w:ascii="Times New Roman" w:hAnsi="Times New Roman"/>
          <w:sz w:val="24"/>
          <w:szCs w:val="24"/>
          <w:lang w:val="en-US"/>
        </w:rPr>
        <w:t>Microvesicular</w:t>
      </w:r>
      <w:proofErr w:type="spellEnd"/>
      <w:r w:rsidRPr="004B762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B762A">
        <w:rPr>
          <w:rFonts w:ascii="Times New Roman" w:hAnsi="Times New Roman"/>
          <w:sz w:val="24"/>
          <w:szCs w:val="24"/>
          <w:lang w:val="en-US"/>
        </w:rPr>
        <w:t>steatosis</w:t>
      </w:r>
      <w:proofErr w:type="spellEnd"/>
      <w:r w:rsidRPr="004B762A">
        <w:rPr>
          <w:rFonts w:ascii="Times New Roman" w:hAnsi="Times New Roman"/>
          <w:sz w:val="24"/>
          <w:szCs w:val="24"/>
          <w:lang w:val="en-US"/>
        </w:rPr>
        <w:t xml:space="preserve"> (0, 1, 2, 3)</w:t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  <w:r w:rsidRPr="004B762A">
        <w:rPr>
          <w:rFonts w:ascii="Times New Roman" w:hAnsi="Times New Roman"/>
          <w:sz w:val="24"/>
          <w:szCs w:val="24"/>
          <w:lang w:val="en-US"/>
        </w:rPr>
        <w:tab/>
      </w:r>
    </w:p>
    <w:p w:rsidR="004C0920" w:rsidRPr="00A85580" w:rsidRDefault="00A62EE6" w:rsidP="00A62EE6">
      <w:pPr>
        <w:rPr>
          <w:rFonts w:ascii="Times New Roman" w:hAnsi="Times New Roman" w:cs="Times New Roman"/>
          <w:lang w:val="en-US"/>
        </w:rPr>
      </w:pPr>
      <w:r w:rsidRPr="004B762A">
        <w:rPr>
          <w:rFonts w:ascii="Times New Roman" w:hAnsi="Times New Roman"/>
          <w:sz w:val="24"/>
          <w:szCs w:val="24"/>
          <w:lang w:val="en-US"/>
        </w:rPr>
        <w:t>Hypertrophy (0, 1, 2, 3)</w:t>
      </w:r>
    </w:p>
    <w:p w:rsidR="00E23778" w:rsidRPr="004B762A" w:rsidRDefault="00E07A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62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DAE58A" wp14:editId="1EA4B886">
                <wp:simplePos x="0" y="0"/>
                <wp:positionH relativeFrom="column">
                  <wp:posOffset>307340</wp:posOffset>
                </wp:positionH>
                <wp:positionV relativeFrom="paragraph">
                  <wp:posOffset>111760</wp:posOffset>
                </wp:positionV>
                <wp:extent cx="1889760" cy="0"/>
                <wp:effectExtent l="0" t="76200" r="15240" b="1143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976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4.2pt;margin-top:8.8pt;width:148.8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34S6gEAADoEAAAOAAAAZHJzL2Uyb0RvYy54bWysU9tuEzEQfUfiHyy/k91UoqSrbCqUUl4Q&#10;RBQ+wPXaWUu2xxqbbPL3jL2bDQWE1IoXX+ecmXM8Xt8enWUHhdGAb/lyUXOmvITO+H3Lv3+7f7Pi&#10;LCbhO2HBq5afVOS3m9ev1kNo1BX0YDuFjEh8bIbQ8j6l0FRVlL1yIi4gKE+XGtCJRFvcVx2Kgdid&#10;ra7q+roaALuAIFWMdHo3XvJN4ddayfRF66gSsy2n2lIZsYyPeaw2a9HsUYTeyKkM8YIqnDCeks5U&#10;dyIJ9gPNH1TOSIQIOi0kuAq0NlIVDaRmWf+m5qEXQRUtZE4Ms03x/9HKz4cdMtPR23HmhaMnekgo&#10;zL5P7D0iDGwL3pONgGyZ3RpCbAi09TucdjHsMEs/anR5JlHsWBw+zQ6rY2KSDper1c27a3oIeb6r&#10;LsCAMX1U4FhetDxOdcwFLIvD4vApJkpNwDMgZ7WeDcR/U7+tS1gEa7p7Y22+LO2kthbZQVAjpGOR&#10;QgxPopIw9oPvWDoFskFk9VkxhVlPU1Y+ai2rdLJqTPxVaXIwqxsz5969JBNSKp/OCa2n6AzTVNoM&#10;nEr+F3CKz1BV+vo54BlRMoNPM9gZD/i3si8e6TH+7MCoO1vwCN2pdEGxhhq0eDV9pvwDft0X+OXL&#10;b34CAAD//wMAUEsDBBQABgAIAAAAIQAXAhcT1wAAAAgBAAAPAAAAZHJzL2Rvd25yZXYueG1sTI/B&#10;TsMwEETvSPyDtUjcqANEbhXiVAjUD8DlA1x7SaLE6yh2m8DXs4gDHHdmNPum3q9hFBecUx9Jw/2m&#10;AIHkou+p1fB+PNztQKRsydsxEmr4xAT75vqqtpWPC73hxeRWcAmlymrocp4qKZPrMNi0iRMSex9x&#10;DjbzObfSz3bh8jDKh6JQMtie+ENnJ3zp0A3mHDSYYTkYMkN79Mr1ytIrOfOl9e3N+vwEIuOa/8Lw&#10;g8/o0DDTKZ7JJzFqKHclJ1nfKhDsP5aKt51+BdnU8v+A5hsAAP//AwBQSwECLQAUAAYACAAAACEA&#10;toM4kv4AAADhAQAAEwAAAAAAAAAAAAAAAAAAAAAAW0NvbnRlbnRfVHlwZXNdLnhtbFBLAQItABQA&#10;BgAIAAAAIQA4/SH/1gAAAJQBAAALAAAAAAAAAAAAAAAAAC8BAABfcmVscy8ucmVsc1BLAQItABQA&#10;BgAIAAAAIQCRq34S6gEAADoEAAAOAAAAAAAAAAAAAAAAAC4CAABkcnMvZTJvRG9jLnhtbFBLAQIt&#10;ABQABgAIAAAAIQAXAhcT1wAAAAgBAAAPAAAAAAAAAAAAAAAAAEQEAABkcnMvZG93bnJldi54bWxQ&#10;SwUGAAAAAAQABADzAAAASAUAAAAA&#10;" strokecolor="black [3213]" strokeweight="1.5pt">
                <v:stroke endarrow="open"/>
              </v:shape>
            </w:pict>
          </mc:Fallback>
        </mc:AlternateContent>
      </w:r>
      <w:r w:rsidR="00E23778" w:rsidRPr="004B762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47BAE8" wp14:editId="4ADA2209">
                <wp:simplePos x="0" y="0"/>
                <wp:positionH relativeFrom="column">
                  <wp:posOffset>3446585</wp:posOffset>
                </wp:positionH>
                <wp:positionV relativeFrom="paragraph">
                  <wp:posOffset>103114</wp:posOffset>
                </wp:positionV>
                <wp:extent cx="1124829" cy="0"/>
                <wp:effectExtent l="0" t="76200" r="18415" b="1143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4829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271.4pt;margin-top:8.1pt;width:88.5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Rf46QEAADoEAAAOAAAAZHJzL2Uyb0RvYy54bWysU9uO0zAQfUfiHyy/01wEaLdqukJdlhcE&#10;FQsf4HXsxpLtscamaf+esZOm3IQE4sWxPXPOzDkZb+5OzrKjwmjAd7xZ1ZwpL6E3/tDxL58fXtxw&#10;FpPwvbDgVcfPKvK77fNnmzGsVQsD2F4hIxIf12Po+JBSWFdVlINyIq4gKE9BDehEoiMeqh7FSOzO&#10;Vm1dv65GwD4gSBUj3d5PQb4t/FormT5qHVVituPUWyorlvUpr9V2I9YHFGEwcm5D/EMXThhPRReq&#10;e5EE+4rmFypnJEIEnVYSXAVaG6mKBlLT1D+peRxEUEULmRPDYlP8f7Tyw3GPzPQdbznzwtEvekwo&#10;zGFI7A0ijGwH3pONgKzNbo0hrgm083ucTzHsMUs/aXT5S6LYqTh8XhxWp8QkXTZN+/KmveVMXmLV&#10;FRgwpncKHMubjse5j6WBpjgsju9jotIEvAByVevZSPy39au6pEWwpn8w1uZgGSe1s8iOggYhnZos&#10;hRh+yErC2Le+Z+kcyAaR1c9p1lN2Vj5pLbt0tmoq/ElpcjCrmyrn2b0WE1Iqny4FrafsDNPU2gKc&#10;W/4TcM7PUFXm+m/AC6JUBp8WsDMe8HdtXz3SU/7FgUl3tuAJ+nOZgmINDWixdH5M+QV8fy7w65Pf&#10;fgMAAP//AwBQSwMEFAAGAAgAAAAhAJJlcwLZAAAACQEAAA8AAABkcnMvZG93bnJldi54bWxMj8FO&#10;wzAQRO9I/QdrK3GjTiMINMSpEKgfgNsP2NomiRKvo9htAl/PIg5wnJ3RzNtqv/hBXN0Uu0AKtpsM&#10;hCMTbEeNgtPxcPcEIiYki0Mgp+DTRdjXq5sKSxtmendXnRrBJRRLVNCmNJZSRtM6j3ETRkfsfYTJ&#10;Y2I5NdJOOHO5H2SeZYX02BEvtDi619aZXl+8At3PB026b462MF2B9EZGfyl1u15enkEkt6S/MPzg&#10;MzrUzHQOF7JRDAoe7nNGT2wUOQgOPG53OxDn34OsK/n/g/obAAD//wMAUEsBAi0AFAAGAAgAAAAh&#10;ALaDOJL+AAAA4QEAABMAAAAAAAAAAAAAAAAAAAAAAFtDb250ZW50X1R5cGVzXS54bWxQSwECLQAU&#10;AAYACAAAACEAOP0h/9YAAACUAQAACwAAAAAAAAAAAAAAAAAvAQAAX3JlbHMvLnJlbHNQSwECLQAU&#10;AAYACAAAACEAIQkX+OkBAAA6BAAADgAAAAAAAAAAAAAAAAAuAgAAZHJzL2Uyb0RvYy54bWxQSwEC&#10;LQAUAAYACAAAACEAkmVzAtkAAAAJAQAADwAAAAAAAAAAAAAAAABDBAAAZHJzL2Rvd25yZXYueG1s&#10;UEsFBgAAAAAEAAQA8wAAAEkFAAAAAA==&#10;" strokecolor="black [3213]" strokeweight="1.5pt">
                <v:stroke endarrow="open"/>
              </v:shape>
            </w:pict>
          </mc:Fallback>
        </mc:AlternateContent>
      </w:r>
      <w:r w:rsidR="00E23778" w:rsidRPr="004B762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4B762A">
        <w:rPr>
          <w:rFonts w:ascii="Times New Roman" w:hAnsi="Times New Roman" w:cs="Times New Roman"/>
          <w:sz w:val="24"/>
          <w:szCs w:val="24"/>
          <w:lang w:val="en-US"/>
        </w:rPr>
        <w:t>0, 1, 2, 3</w:t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="00E23778" w:rsidRPr="004B762A">
        <w:rPr>
          <w:rFonts w:ascii="Times New Roman" w:hAnsi="Times New Roman" w:cs="Times New Roman"/>
          <w:sz w:val="24"/>
          <w:szCs w:val="24"/>
          <w:lang w:val="en-US"/>
        </w:rPr>
        <w:t>No NAFLD</w:t>
      </w:r>
    </w:p>
    <w:p w:rsidR="00E23778" w:rsidRPr="00A85580" w:rsidRDefault="00E23778">
      <w:pPr>
        <w:rPr>
          <w:rFonts w:ascii="Times New Roman" w:hAnsi="Times New Roman" w:cs="Times New Roman"/>
          <w:lang w:val="en-US"/>
        </w:rPr>
      </w:pPr>
    </w:p>
    <w:p w:rsidR="00E23778" w:rsidRPr="00A85580" w:rsidRDefault="00E07AD7">
      <w:pPr>
        <w:rPr>
          <w:rFonts w:ascii="Times New Roman" w:hAnsi="Times New Roman" w:cs="Times New Roman"/>
          <w:lang w:val="en-US"/>
        </w:rPr>
      </w:pPr>
      <w:r w:rsidRPr="004B762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C2F730" wp14:editId="7591F0FC">
                <wp:simplePos x="0" y="0"/>
                <wp:positionH relativeFrom="column">
                  <wp:posOffset>307340</wp:posOffset>
                </wp:positionH>
                <wp:positionV relativeFrom="paragraph">
                  <wp:posOffset>177800</wp:posOffset>
                </wp:positionV>
                <wp:extent cx="1889760" cy="527050"/>
                <wp:effectExtent l="0" t="0" r="72390" b="825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9760" cy="5270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4.2pt;margin-top:14pt;width:148.8pt;height:4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tEq7gEAAD8EAAAOAAAAZHJzL2Uyb0RvYy54bWysU8GO0zAQvSPxD5bvNG2l7XajpivUZbkg&#10;qFj4AK9jN5ZsjzU2Tfv3jJ00ZQEhgbg4GXvevHnP4839yVl2VBgN+IYvZnPOlJfQGn9o+Ncvj2/W&#10;nMUkfCsseNXws4r8fvv61aYPtVpCB7ZVyKiIj3UfGt6lFOqqirJTTsQZBOXpUAM6kSjEQ9Wi6Km6&#10;s9VyPl9VPWAbEKSKkXYfhkO+LfW1VjJ90jqqxGzDqbdUVizrc16r7UbUBxShM3JsQ/xDF04YT6RT&#10;qQeRBPuG5pdSzkiECDrNJLgKtDZSFQ2kZjH/Sc1TJ4IqWsicGCab4v8rKz8e98hM2/AVZ144uqKn&#10;hMIcusTeIkLPduA92QjIVtmtPsSaQDu/xzGKYY9Z+kmjy18SxU7F4fPksDolJmlzsV7f3a7oIiSd&#10;3Sxv5zflCqorOmBM7xU4ln8aHsdmpi4WxWZx/BAT8RPwAsjU1rOeSO5y2RxHsKZ9NNaWIM+U2llk&#10;R0HTkE6LrIcqvMhKwth3vmXpHMgLkS0Y06yn7Cx/EFz+0tmqgfiz0mRjljgwvyQTUiqfLoTWU3aG&#10;aWptAo4t/wk45meoKsP9N+AJUZjBpwnsjAf8XdtXj/SQf3Fg0J0teIb2XEahWENTWiwdX1R+Bj/G&#10;BX5999vvAAAA//8DAFBLAwQUAAYACAAAACEAk6aGStoAAAAJAQAADwAAAGRycy9kb3ducmV2Lnht&#10;bEyPwU7DMBBE70j8g7VI3KiTEkVRiFMhUD8Alw9w7W0SJV5HsdsEvp7lBLcdzdPsTHPY/CRuuMQh&#10;kIJ8l4FAssEN1Cn4PB2fKhAxGXJmCoQKvjDCob2/a0ztwkofeNOpExxCsTYK+pTmWspoe/Qm7sKM&#10;xN4lLN4klksn3WJWDveT3GdZKb0ZiD/0Zsa3Hu2or16BHtejJj12J1faoTT0TlZ/K/X4sL2+gEi4&#10;pT8YfutzdWi50zlcyUUxKSiqgkkF+4onsf9clHycGczzDGTbyP8L2h8AAAD//wMAUEsBAi0AFAAG&#10;AAgAAAAhALaDOJL+AAAA4QEAABMAAAAAAAAAAAAAAAAAAAAAAFtDb250ZW50X1R5cGVzXS54bWxQ&#10;SwECLQAUAAYACAAAACEAOP0h/9YAAACUAQAACwAAAAAAAAAAAAAAAAAvAQAAX3JlbHMvLnJlbHNQ&#10;SwECLQAUAAYACAAAACEAf8LRKu4BAAA/BAAADgAAAAAAAAAAAAAAAAAuAgAAZHJzL2Uyb0RvYy54&#10;bWxQSwECLQAUAAYACAAAACEAk6aGStoAAAAJAQAADwAAAAAAAAAAAAAAAABIBAAAZHJzL2Rvd25y&#10;ZXYueG1sUEsFBgAAAAAEAAQA8wAAAE8FAAAAAA==&#10;" strokecolor="black [3213]" strokeweight="1.5pt">
                <v:stroke endarrow="open"/>
              </v:shape>
            </w:pict>
          </mc:Fallback>
        </mc:AlternateContent>
      </w:r>
      <w:r w:rsidRPr="004B762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D6D9D2" wp14:editId="1F6F4B3F">
                <wp:simplePos x="0" y="0"/>
                <wp:positionH relativeFrom="column">
                  <wp:posOffset>308610</wp:posOffset>
                </wp:positionH>
                <wp:positionV relativeFrom="paragraph">
                  <wp:posOffset>97692</wp:posOffset>
                </wp:positionV>
                <wp:extent cx="1889760" cy="0"/>
                <wp:effectExtent l="0" t="76200" r="15240" b="1143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976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24.3pt;margin-top:7.7pt;width:148.8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TgC6gEAADoEAAAOAAAAZHJzL2Uyb0RvYy54bWysU8GO0zAQvSPxD5bvNOlKLG3VdIW6LBcE&#10;FQsf4HXsxpLtscamSf+esZOmLCAkEBcn9sx7M+95vL0bnGUnhdGAb/hyUXOmvITW+GPDv355eLXi&#10;LCbhW2HBq4afVeR3u5cvtn3YqBvowLYKGZH4uOlDw7uUwqaqouyUE3EBQXkKakAnEm3xWLUoemJ3&#10;trqp69uqB2wDglQx0un9GOS7wq+1kumT1lElZhtOvaWyYlmf8lrttmJzRBE6I6c2xD904YTxVHSm&#10;uhdJsG9ofqFyRiJE0GkhwVWgtZGqaCA1y/onNY+dCKpoIXNimG2K/49WfjwdkJm24WvOvHB0RY8J&#10;hTl2ib1FhJ7twXuyEZCts1t9iBsC7f0Bp10MB8zSB40uf0kUG4rD59lhNSQm6XC5Wq3f3NJFyEus&#10;ugIDxvRegWP5p+Fx6mNuYFkcFqcPMVFpAl4Auar1rCf+df26LmkRrGkfjLU5WMZJ7S2yk6BBSMMy&#10;SyGGZ1lJGPvOtyydA9kgsvopzXrKzspHreUvna0aC39WmhzM6sbKeXavxYSUyqdLQespO8M0tTYD&#10;p5b/BJzyM1SVuf4b8IwolcGnGeyMB/xd21eP9Jh/cWDUnS14gvZcpqBYQwNaLJ0eU34BP+4L/Prk&#10;d98BAAD//wMAUEsDBBQABgAIAAAAIQA4syQP2AAAAAgBAAAPAAAAZHJzL2Rvd25yZXYueG1sTI/B&#10;TsMwEETvSPyDtUjcqEMJVhXiVAjUD8DlA7b2kkSJ11HsNoGvx4gDHHdmNPum3q9+FBeaYx9Yw/2m&#10;AEFsg+u51fB+PNztQMSE7HAMTBo+KcK+ub6qsXJh4Te6mNSKXMKxQg1dSlMlZbQdeYybMBFn7yPM&#10;HlM+51a6GZdc7ke5LQolPfacP3Q40UtHdjBnr8EMy8GwGdqjU7ZXyK9szZfWtzfr8xOIRGv6C8MP&#10;fkaHJjOdwpldFKOGcqdyMuuPJYjsP5RqC+L0K8imlv8HNN8AAAD//wMAUEsBAi0AFAAGAAgAAAAh&#10;ALaDOJL+AAAA4QEAABMAAAAAAAAAAAAAAAAAAAAAAFtDb250ZW50X1R5cGVzXS54bWxQSwECLQAU&#10;AAYACAAAACEAOP0h/9YAAACUAQAACwAAAAAAAAAAAAAAAAAvAQAAX3JlbHMvLnJlbHNQSwECLQAU&#10;AAYACAAAACEA1LE4AuoBAAA6BAAADgAAAAAAAAAAAAAAAAAuAgAAZHJzL2Uyb0RvYy54bWxQSwEC&#10;LQAUAAYACAAAACEAOLMkD9gAAAAIAQAADwAAAAAAAAAAAAAAAABEBAAAZHJzL2Rvd25yZXYueG1s&#10;UEsFBgAAAAAEAAQA8wAAAEkFAAAAAA==&#10;" strokecolor="black [3213]" strokeweight="1.5pt">
                <v:stroke endarrow="open"/>
              </v:shape>
            </w:pict>
          </mc:Fallback>
        </mc:AlternateContent>
      </w:r>
      <w:r w:rsidRPr="004B762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A67067" wp14:editId="0B32E1F5">
                <wp:simplePos x="0" y="0"/>
                <wp:positionH relativeFrom="column">
                  <wp:posOffset>3456305</wp:posOffset>
                </wp:positionH>
                <wp:positionV relativeFrom="paragraph">
                  <wp:posOffset>113567</wp:posOffset>
                </wp:positionV>
                <wp:extent cx="1124585" cy="0"/>
                <wp:effectExtent l="0" t="76200" r="18415" b="1143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458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272.15pt;margin-top:8.95pt;width:88.5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Brb6gEAADoEAAAOAAAAZHJzL2Uyb0RvYy54bWysU9uO0zAQfUfiHyy/0yQVZZeq6Qp1WV4Q&#10;VCx8gNexG0u2xxqbpv17xk6achMSiBfH9sw5M+dkvLk7OcuOCqMB3/JmUXOmvITO+EPLv3x+eHHL&#10;WUzCd8KCVy0/q8jvts+fbYawVkvowXYKGZH4uB5Cy/uUwrqqouyVE3EBQXkKakAnEh3xUHUoBmJ3&#10;tlrW9atqAOwCglQx0u39GOTbwq+1kumj1lElZltOvaWyYlmf8lptN2J9QBF6I6c2xD904YTxVHSm&#10;uhdJsK9ofqFyRiJE0GkhwVWgtZGqaCA1Tf2TmsdeBFW0kDkxzDbF/0crPxz3yEzX8hvOvHD0ix4T&#10;CnPoE3uDCAPbgfdkIyC7yW4NIa4JtPN7nE4x7DFLP2l0+Uui2Kk4fJ4dVqfEJF02zfLl6nbFmbzE&#10;qiswYEzvFDiWNy2PUx9zA01xWBzfx0SlCXgB5KrWs4H4X9eruqRFsKZ7MNbmYBkntbPIjoIGIZ2a&#10;LIUYfshKwti3vmPpHMgGkdVPadZTdlY+ai27dLZqLPxJaXIwqxsr59m9FhNSKp8uBa2n7AzT1NoM&#10;nFr+E3DKz1BV5vpvwDOiVAafZrAzHvB3bV890mP+xYFRd7bgCbpzmYJiDQ1osXR6TPkFfH8u8OuT&#10;334DAAD//wMAUEsDBBQABgAIAAAAIQDgTWW32QAAAAkBAAAPAAAAZHJzL2Rvd25yZXYueG1sTI9B&#10;TsMwEEX3SNzBGiR21GkJKYQ4FQL1ALg9wNQekijxOIrdJnB6jFjAcuY//XlT7RY3iAtNofOsYL3K&#10;QBAbbztuFBwP+7tHECEiWxw8k4JPCrCrr68qLK2f+Z0uOjYilXAoUUEb41hKGUxLDsPKj8Qp+/CT&#10;w5jGqZF2wjmVu0FusqyQDjtOF1oc6bUl0+uzU6D7ea9Z983BFqYrkN/Y6C+lbm+Wl2cQkZb4B8OP&#10;flKHOjmd/JltEIOChzy/T2gKtk8gErDdrHMQp9+FrCv5/4P6GwAA//8DAFBLAQItABQABgAIAAAA&#10;IQC2gziS/gAAAOEBAAATAAAAAAAAAAAAAAAAAAAAAABbQ29udGVudF9UeXBlc10ueG1sUEsBAi0A&#10;FAAGAAgAAAAhADj9If/WAAAAlAEAAAsAAAAAAAAAAAAAAAAALwEAAF9yZWxzLy5yZWxzUEsBAi0A&#10;FAAGAAgAAAAhAPJYGtvqAQAAOgQAAA4AAAAAAAAAAAAAAAAALgIAAGRycy9lMm9Eb2MueG1sUEsB&#10;Ai0AFAAGAAgAAAAhAOBNZbfZAAAACQEAAA8AAAAAAAAAAAAAAAAARAQAAGRycy9kb3ducmV2Lnht&#10;bFBLBQYAAAAABAAEAPMAAABKBQAAAAA=&#10;" strokecolor="black [3213]" strokeweight="1.5pt">
                <v:stroke endarrow="open"/>
              </v:shape>
            </w:pict>
          </mc:Fallback>
        </mc:AlternateContent>
      </w:r>
      <w:r w:rsidR="00E23778" w:rsidRPr="004B762A">
        <w:rPr>
          <w:rFonts w:ascii="Times New Roman" w:hAnsi="Times New Roman" w:cs="Times New Roman"/>
          <w:sz w:val="24"/>
          <w:szCs w:val="24"/>
          <w:lang w:val="en-US"/>
        </w:rPr>
        <w:t>1-9</w:t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4B762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="00E23778" w:rsidRPr="004B762A">
        <w:rPr>
          <w:rFonts w:ascii="Times New Roman" w:hAnsi="Times New Roman" w:cs="Times New Roman"/>
          <w:sz w:val="24"/>
          <w:szCs w:val="24"/>
          <w:lang w:val="en-US"/>
        </w:rPr>
        <w:t>NAFLD</w:t>
      </w:r>
    </w:p>
    <w:p w:rsidR="00E23778" w:rsidRPr="00A85580" w:rsidRDefault="00E23778">
      <w:pPr>
        <w:rPr>
          <w:rFonts w:ascii="Times New Roman" w:hAnsi="Times New Roman" w:cs="Times New Roman"/>
          <w:lang w:val="en-US"/>
        </w:rPr>
      </w:pPr>
    </w:p>
    <w:p w:rsidR="00E23778" w:rsidRPr="00A85580" w:rsidRDefault="00E07AD7">
      <w:pPr>
        <w:rPr>
          <w:rFonts w:ascii="Times New Roman" w:hAnsi="Times New Roman" w:cs="Times New Roman"/>
          <w:lang w:val="en-US"/>
        </w:rPr>
      </w:pPr>
      <w:r w:rsidRPr="00A85580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EFB3AC" wp14:editId="17CCAF6B">
                <wp:simplePos x="0" y="0"/>
                <wp:positionH relativeFrom="column">
                  <wp:posOffset>3466465</wp:posOffset>
                </wp:positionH>
                <wp:positionV relativeFrom="paragraph">
                  <wp:posOffset>57052</wp:posOffset>
                </wp:positionV>
                <wp:extent cx="1124585" cy="0"/>
                <wp:effectExtent l="0" t="76200" r="18415" b="1143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458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72.95pt;margin-top:4.5pt;width:88.5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9SI6QEAADoEAAAOAAAAZHJzL2Uyb0RvYy54bWysU9uO0zAQfUfiHyy/0yQVRaVqukJdlhcE&#10;FQsf4HXsxpLtscamaf+esZOm3IQE4sWJPXPOzDkeb+/OzrKTwmjAt7xZ1JwpL6Ez/tjyL58fXqw5&#10;i0n4TljwquUXFfnd7vmz7RA2agk92E4hIxIfN0NoeZ9S2FRVlL1yIi4gKE9BDehEoi0eqw7FQOzO&#10;Vsu6flUNgF1AkCpGOr0fg3xX+LVWMn3UOqrEbMupt1RWLOtTXqvdVmyOKEJv5NSG+IcunDCeis5U&#10;9yIJ9hXNL1TOSIQIOi0kuAq0NlIVDaSmqX9S89iLoIoWMieG2ab4/2jlh9MBmelaThflhaMrekwo&#10;zLFP7A0iDGwP3pONgGyd3RpC3BBo7w847WI4YJZ+1ujyl0Sxc3H4MjuszolJOmya5cvVesWZvMaq&#10;GzBgTO8UOJZ/Wh6nPuYGmuKwOL2PiUoT8ArIVa1nA/G/rld1SYtgTfdgrM3BMk5qb5GdBA1COjdZ&#10;CjH8kJWEsW99x9IlkA0iq5/SrKfsrHzUWv7Sxaqx8CelycGsbqycZ/dWTEipfLoWtJ6yM0xTazNw&#10;avlPwCk/Q1WZ678Bz4hSGXyawc54wN+1ffNIj/lXB0bd2YIn6C5lCoo1NKDF0ukx5Rfw/b7Ab09+&#10;9w0AAP//AwBQSwMEFAAGAAgAAAAhAGVKhXnYAAAABwEAAA8AAABkcnMvZG93bnJldi54bWxMj8FO&#10;wzAQRO9I/IO1SNyoQ6GBhjgVAvUDcPmAbbwkUeJ1FLtN4OtZuMBtRzOafVPuFj+oM02xC2zgdpWB&#10;Iq6D67gx8H7Y3zyCignZ4RCYDHxShF11eVFi4cLMb3S2qVFSwrFAA21KY6F1rFvyGFdhJBbvI0we&#10;k8ip0W7CWcr9oNdZlmuPHcuHFkd6aanu7ckbsP28t2z75uDyusuRX7m2X8ZcXy3PT6ASLekvDD/4&#10;gg6VMB3DiV1Ug4HN/WYrUQNbmST+w/pOjuOv1lWp//NX3wAAAP//AwBQSwECLQAUAAYACAAAACEA&#10;toM4kv4AAADhAQAAEwAAAAAAAAAAAAAAAAAAAAAAW0NvbnRlbnRfVHlwZXNdLnhtbFBLAQItABQA&#10;BgAIAAAAIQA4/SH/1gAAAJQBAAALAAAAAAAAAAAAAAAAAC8BAABfcmVscy8ucmVsc1BLAQItABQA&#10;BgAIAAAAIQAUa9SI6QEAADoEAAAOAAAAAAAAAAAAAAAAAC4CAABkcnMvZTJvRG9jLnhtbFBLAQIt&#10;ABQABgAIAAAAIQBlSoV52AAAAAcBAAAPAAAAAAAAAAAAAAAAAEMEAABkcnMvZG93bnJldi54bWxQ&#10;SwUGAAAAAAQABADzAAAASAUAAAAA&#10;" strokecolor="black [3213]" strokeweight="1.5pt">
                <v:stroke endarrow="open"/>
              </v:shape>
            </w:pict>
          </mc:Fallback>
        </mc:AlternateContent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="00E23778"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4B762A">
        <w:rPr>
          <w:rFonts w:ascii="Times New Roman" w:hAnsi="Times New Roman" w:cs="Times New Roman"/>
          <w:sz w:val="24"/>
          <w:szCs w:val="24"/>
          <w:lang w:val="en-US"/>
        </w:rPr>
        <w:t>1, 2, 3</w:t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Pr="00A85580">
        <w:rPr>
          <w:rFonts w:ascii="Times New Roman" w:hAnsi="Times New Roman" w:cs="Times New Roman"/>
          <w:lang w:val="en-US"/>
        </w:rPr>
        <w:tab/>
      </w:r>
      <w:r w:rsidR="00E23778" w:rsidRPr="004B762A">
        <w:rPr>
          <w:rFonts w:ascii="Times New Roman" w:hAnsi="Times New Roman" w:cs="Times New Roman"/>
          <w:sz w:val="24"/>
          <w:szCs w:val="24"/>
          <w:lang w:val="en-US"/>
        </w:rPr>
        <w:t>NASH</w:t>
      </w:r>
    </w:p>
    <w:p w:rsidR="00E23778" w:rsidRDefault="00E23778">
      <w:pPr>
        <w:rPr>
          <w:lang w:val="en-US"/>
        </w:rPr>
      </w:pPr>
    </w:p>
    <w:p w:rsidR="00E23778" w:rsidRDefault="00E23778">
      <w:pPr>
        <w:rPr>
          <w:lang w:val="en-US"/>
        </w:rPr>
      </w:pPr>
    </w:p>
    <w:p w:rsidR="00E31E68" w:rsidRPr="00E23778" w:rsidRDefault="00E31E68">
      <w:pPr>
        <w:rPr>
          <w:lang w:val="en-US"/>
        </w:rPr>
      </w:pPr>
      <w:bookmarkStart w:id="0" w:name="_GoBack"/>
      <w:bookmarkEnd w:id="0"/>
    </w:p>
    <w:sectPr w:rsidR="00E31E68" w:rsidRPr="00E237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748" w:rsidRDefault="009C5748" w:rsidP="009C5748">
      <w:pPr>
        <w:spacing w:after="0" w:line="240" w:lineRule="auto"/>
      </w:pPr>
      <w:r>
        <w:separator/>
      </w:r>
    </w:p>
  </w:endnote>
  <w:endnote w:type="continuationSeparator" w:id="0">
    <w:p w:rsidR="009C5748" w:rsidRDefault="009C5748" w:rsidP="009C5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19851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9C5748" w:rsidRPr="009C5748" w:rsidRDefault="009C574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C574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C574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C574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62EE6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C574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C5748" w:rsidRDefault="009C57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748" w:rsidRDefault="009C5748" w:rsidP="009C5748">
      <w:pPr>
        <w:spacing w:after="0" w:line="240" w:lineRule="auto"/>
      </w:pPr>
      <w:r>
        <w:separator/>
      </w:r>
    </w:p>
  </w:footnote>
  <w:footnote w:type="continuationSeparator" w:id="0">
    <w:p w:rsidR="009C5748" w:rsidRDefault="009C5748" w:rsidP="009C57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778"/>
    <w:rsid w:val="00006520"/>
    <w:rsid w:val="00066777"/>
    <w:rsid w:val="001158A6"/>
    <w:rsid w:val="001B4390"/>
    <w:rsid w:val="00264C68"/>
    <w:rsid w:val="00287CD6"/>
    <w:rsid w:val="002A1CF8"/>
    <w:rsid w:val="002A4123"/>
    <w:rsid w:val="002F7C9F"/>
    <w:rsid w:val="004042BF"/>
    <w:rsid w:val="004B762A"/>
    <w:rsid w:val="004C0920"/>
    <w:rsid w:val="00683B2A"/>
    <w:rsid w:val="006B39DF"/>
    <w:rsid w:val="009C5748"/>
    <w:rsid w:val="009E6CA5"/>
    <w:rsid w:val="009F0C7F"/>
    <w:rsid w:val="00A42989"/>
    <w:rsid w:val="00A62EE6"/>
    <w:rsid w:val="00A85580"/>
    <w:rsid w:val="00C14BCD"/>
    <w:rsid w:val="00C631BE"/>
    <w:rsid w:val="00C97305"/>
    <w:rsid w:val="00C97403"/>
    <w:rsid w:val="00CD49BA"/>
    <w:rsid w:val="00D23632"/>
    <w:rsid w:val="00D309C4"/>
    <w:rsid w:val="00D854E5"/>
    <w:rsid w:val="00E07AD7"/>
    <w:rsid w:val="00E11BB6"/>
    <w:rsid w:val="00E23778"/>
    <w:rsid w:val="00E31E68"/>
    <w:rsid w:val="00E47F60"/>
    <w:rsid w:val="00EB54EC"/>
    <w:rsid w:val="00ED5B3F"/>
    <w:rsid w:val="00ED7C7B"/>
    <w:rsid w:val="00F953EC"/>
    <w:rsid w:val="00FA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748"/>
  </w:style>
  <w:style w:type="paragraph" w:styleId="Footer">
    <w:name w:val="footer"/>
    <w:basedOn w:val="Normal"/>
    <w:link w:val="FooterChar"/>
    <w:uiPriority w:val="99"/>
    <w:unhideWhenUsed/>
    <w:rsid w:val="009C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748"/>
  </w:style>
  <w:style w:type="paragraph" w:styleId="ListParagraph">
    <w:name w:val="List Paragraph"/>
    <w:basedOn w:val="Normal"/>
    <w:uiPriority w:val="34"/>
    <w:qFormat/>
    <w:rsid w:val="00A429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748"/>
  </w:style>
  <w:style w:type="paragraph" w:styleId="Footer">
    <w:name w:val="footer"/>
    <w:basedOn w:val="Normal"/>
    <w:link w:val="FooterChar"/>
    <w:uiPriority w:val="99"/>
    <w:unhideWhenUsed/>
    <w:rsid w:val="009C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748"/>
  </w:style>
  <w:style w:type="paragraph" w:styleId="ListParagraph">
    <w:name w:val="List Paragraph"/>
    <w:basedOn w:val="Normal"/>
    <w:uiPriority w:val="34"/>
    <w:qFormat/>
    <w:rsid w:val="00A429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18</Characters>
  <Application>Microsoft Office Word</Application>
  <DocSecurity>0</DocSecurity>
  <Lines>5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van den Hoek</dc:creator>
  <cp:lastModifiedBy>Wen Liang</cp:lastModifiedBy>
  <cp:revision>2</cp:revision>
  <cp:lastPrinted>2014-06-06T12:47:00Z</cp:lastPrinted>
  <dcterms:created xsi:type="dcterms:W3CDTF">2014-12-04T14:30:00Z</dcterms:created>
  <dcterms:modified xsi:type="dcterms:W3CDTF">2014-12-04T14:30:00Z</dcterms:modified>
</cp:coreProperties>
</file>